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275D1" w14:textId="77777777" w:rsidR="00AD66C3" w:rsidRDefault="00AD66C3" w:rsidP="00AD66C3">
      <w:pPr>
        <w:rPr>
          <w:b/>
          <w:bCs/>
        </w:rPr>
      </w:pPr>
    </w:p>
    <w:p w14:paraId="7DAEC69D" w14:textId="77777777" w:rsidR="00AD66C3" w:rsidRDefault="00AD66C3" w:rsidP="00AD66C3">
      <w:pPr>
        <w:rPr>
          <w:b/>
          <w:bCs/>
        </w:rPr>
      </w:pPr>
    </w:p>
    <w:p w14:paraId="35066042" w14:textId="6F262325" w:rsidR="00AD66C3" w:rsidRDefault="00AD66C3" w:rsidP="00AD66C3">
      <w:r w:rsidRPr="00CA0742">
        <w:rPr>
          <w:b/>
          <w:bCs/>
        </w:rPr>
        <w:t xml:space="preserve">Table </w:t>
      </w:r>
      <w:r>
        <w:rPr>
          <w:b/>
          <w:bCs/>
        </w:rPr>
        <w:t>A3</w:t>
      </w:r>
      <w:r w:rsidRPr="00CA0742">
        <w:rPr>
          <w:b/>
          <w:bCs/>
        </w:rPr>
        <w:t>.</w:t>
      </w:r>
      <w:r>
        <w:t xml:space="preserve"> Cause specific mortality fraction within each trial arm ranked by proportional contribution.</w:t>
      </w:r>
      <w:r w:rsidR="009A2A10" w:rsidRPr="009A2A10">
        <w:rPr>
          <w:vertAlign w:val="superscript"/>
        </w:rPr>
        <w:t>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365"/>
        <w:gridCol w:w="1365"/>
        <w:gridCol w:w="1368"/>
        <w:gridCol w:w="1365"/>
        <w:gridCol w:w="1368"/>
        <w:gridCol w:w="1365"/>
        <w:gridCol w:w="1368"/>
      </w:tblGrid>
      <w:tr w:rsidR="00AD66C3" w:rsidRPr="00CA0742" w14:paraId="471B22DC" w14:textId="77777777" w:rsidTr="000B1207">
        <w:trPr>
          <w:trHeight w:val="300"/>
        </w:trPr>
        <w:tc>
          <w:tcPr>
            <w:tcW w:w="1574" w:type="pct"/>
            <w:tcBorders>
              <w:top w:val="single" w:sz="4" w:space="0" w:color="auto"/>
            </w:tcBorders>
            <w:noWrap/>
          </w:tcPr>
          <w:p w14:paraId="50A79B1E" w14:textId="77777777" w:rsidR="00AD66C3" w:rsidRPr="00CA0742" w:rsidRDefault="00AD66C3" w:rsidP="000B1207">
            <w:pPr>
              <w:rPr>
                <w:b/>
                <w:bCs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noWrap/>
          </w:tcPr>
          <w:p w14:paraId="48F6B141" w14:textId="77777777" w:rsidR="00AD66C3" w:rsidRPr="00CA0742" w:rsidRDefault="00AD66C3" w:rsidP="000B1207">
            <w:pPr>
              <w:rPr>
                <w:b/>
                <w:bCs/>
              </w:rPr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FADEE9" w14:textId="68567569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CCT vs Control</w:t>
            </w:r>
            <w:r w:rsidR="009A2A10" w:rsidRPr="009A2A1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465162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mHealth vs Control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ACF40B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Sex</w:t>
            </w:r>
          </w:p>
        </w:tc>
      </w:tr>
      <w:tr w:rsidR="00AD66C3" w:rsidRPr="00CA0742" w14:paraId="422E8223" w14:textId="77777777" w:rsidTr="000B1207">
        <w:trPr>
          <w:trHeight w:val="300"/>
        </w:trPr>
        <w:tc>
          <w:tcPr>
            <w:tcW w:w="1574" w:type="pct"/>
            <w:tcBorders>
              <w:bottom w:val="single" w:sz="4" w:space="0" w:color="auto"/>
            </w:tcBorders>
            <w:noWrap/>
            <w:hideMark/>
          </w:tcPr>
          <w:p w14:paraId="77153C18" w14:textId="77777777" w:rsidR="00AD66C3" w:rsidRPr="00CA0742" w:rsidRDefault="00AD66C3" w:rsidP="000B1207">
            <w:pPr>
              <w:rPr>
                <w:b/>
                <w:bCs/>
              </w:rPr>
            </w:pPr>
            <w:r w:rsidRPr="00CA0742">
              <w:rPr>
                <w:b/>
                <w:bCs/>
              </w:rPr>
              <w:t>Probable cause of death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hideMark/>
          </w:tcPr>
          <w:p w14:paraId="04AF4D53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Tota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360C25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CCT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7CBA9D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Contro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FE457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mHealth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7A624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Contro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6D5FF5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Boy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0732A4" w14:textId="77777777" w:rsidR="00AD66C3" w:rsidRPr="00CA0742" w:rsidRDefault="00AD66C3" w:rsidP="000B1207">
            <w:pPr>
              <w:jc w:val="center"/>
              <w:rPr>
                <w:b/>
                <w:bCs/>
              </w:rPr>
            </w:pPr>
            <w:r w:rsidRPr="00CA0742">
              <w:rPr>
                <w:b/>
                <w:bCs/>
              </w:rPr>
              <w:t>Girls</w:t>
            </w:r>
          </w:p>
        </w:tc>
      </w:tr>
      <w:tr w:rsidR="00AD66C3" w:rsidRPr="00CA0742" w14:paraId="45C7F4E8" w14:textId="77777777" w:rsidTr="000B1207">
        <w:trPr>
          <w:trHeight w:val="300"/>
        </w:trPr>
        <w:tc>
          <w:tcPr>
            <w:tcW w:w="1574" w:type="pct"/>
            <w:tcBorders>
              <w:top w:val="single" w:sz="4" w:space="0" w:color="auto"/>
            </w:tcBorders>
            <w:noWrap/>
            <w:hideMark/>
          </w:tcPr>
          <w:p w14:paraId="0D435A46" w14:textId="77777777" w:rsidR="00AD66C3" w:rsidRPr="00CA0742" w:rsidRDefault="00AD66C3" w:rsidP="000B1207">
            <w:r w:rsidRPr="00CA0742">
              <w:t>Diarrhoeal diseases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6BEAF5EF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6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E9CF1B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8.</w:t>
            </w:r>
            <w:r>
              <w:t>9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BB0D42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22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1DF87DA3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1.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60F895D4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4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98C806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28.</w:t>
            </w:r>
            <w:r>
              <w:t>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3E5822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9.2</w:t>
            </w:r>
          </w:p>
        </w:tc>
      </w:tr>
      <w:tr w:rsidR="00AD66C3" w:rsidRPr="00CA0742" w14:paraId="404B4162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230B3922" w14:textId="77777777" w:rsidR="00AD66C3" w:rsidRPr="00CA0742" w:rsidRDefault="00AD66C3" w:rsidP="000B1207">
            <w:r w:rsidRPr="00CA0742">
              <w:t>Measles</w:t>
            </w:r>
          </w:p>
        </w:tc>
        <w:tc>
          <w:tcPr>
            <w:tcW w:w="489" w:type="pct"/>
            <w:noWrap/>
            <w:hideMark/>
          </w:tcPr>
          <w:p w14:paraId="009B807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1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689BB75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4.1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38D525E0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6</w:t>
            </w:r>
          </w:p>
        </w:tc>
        <w:tc>
          <w:tcPr>
            <w:tcW w:w="489" w:type="pct"/>
            <w:noWrap/>
            <w:hideMark/>
          </w:tcPr>
          <w:p w14:paraId="641ADA30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noWrap/>
            <w:hideMark/>
          </w:tcPr>
          <w:p w14:paraId="75315F24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5.6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021BE403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8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03070B5B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9.8</w:t>
            </w:r>
          </w:p>
        </w:tc>
      </w:tr>
      <w:tr w:rsidR="00AD66C3" w:rsidRPr="00CA0742" w14:paraId="242C69D6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2218143B" w14:textId="77777777" w:rsidR="00AD66C3" w:rsidRPr="00CA0742" w:rsidRDefault="00AD66C3" w:rsidP="000B1207">
            <w:r w:rsidRPr="00CA0742">
              <w:t>Severe malnutrition</w:t>
            </w:r>
          </w:p>
        </w:tc>
        <w:tc>
          <w:tcPr>
            <w:tcW w:w="489" w:type="pct"/>
            <w:noWrap/>
            <w:hideMark/>
          </w:tcPr>
          <w:p w14:paraId="10CCE02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7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1EBFB493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.1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3B7F29AB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2.</w:t>
            </w:r>
            <w:r>
              <w:t>7</w:t>
            </w:r>
          </w:p>
        </w:tc>
        <w:tc>
          <w:tcPr>
            <w:tcW w:w="489" w:type="pct"/>
            <w:noWrap/>
            <w:hideMark/>
          </w:tcPr>
          <w:p w14:paraId="186E5CC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noWrap/>
            <w:hideMark/>
          </w:tcPr>
          <w:p w14:paraId="5CEA78C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1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2A28BB32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</w:t>
            </w:r>
            <w:r>
              <w:t>9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77A23086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5</w:t>
            </w:r>
          </w:p>
        </w:tc>
      </w:tr>
      <w:tr w:rsidR="00AD66C3" w:rsidRPr="00CA0742" w14:paraId="1B0A4235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56E4F29C" w14:textId="77777777" w:rsidR="00AD66C3" w:rsidRPr="00CA0742" w:rsidRDefault="00AD66C3" w:rsidP="000B1207">
            <w:r w:rsidRPr="00CA0742">
              <w:t>Sickle cell with crisis</w:t>
            </w:r>
          </w:p>
        </w:tc>
        <w:tc>
          <w:tcPr>
            <w:tcW w:w="489" w:type="pct"/>
            <w:noWrap/>
            <w:hideMark/>
          </w:tcPr>
          <w:p w14:paraId="283C2988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27121E99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7D2CA566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4.5</w:t>
            </w:r>
          </w:p>
        </w:tc>
        <w:tc>
          <w:tcPr>
            <w:tcW w:w="489" w:type="pct"/>
            <w:noWrap/>
            <w:hideMark/>
          </w:tcPr>
          <w:p w14:paraId="34D247BF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2.</w:t>
            </w:r>
            <w:r>
              <w:t>9</w:t>
            </w:r>
          </w:p>
        </w:tc>
        <w:tc>
          <w:tcPr>
            <w:tcW w:w="490" w:type="pct"/>
            <w:noWrap/>
            <w:hideMark/>
          </w:tcPr>
          <w:p w14:paraId="02173073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7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4EAA58E2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8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7820BD4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9.0</w:t>
            </w:r>
          </w:p>
        </w:tc>
      </w:tr>
      <w:tr w:rsidR="00AD66C3" w:rsidRPr="00CA0742" w14:paraId="37F896B5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739AB701" w14:textId="77777777" w:rsidR="00AD66C3" w:rsidRPr="00CA0742" w:rsidRDefault="00AD66C3" w:rsidP="000B1207">
            <w:r w:rsidRPr="00CA0742">
              <w:t>Indeterminate</w:t>
            </w:r>
          </w:p>
        </w:tc>
        <w:tc>
          <w:tcPr>
            <w:tcW w:w="489" w:type="pct"/>
            <w:noWrap/>
            <w:hideMark/>
          </w:tcPr>
          <w:p w14:paraId="116B93B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6.</w:t>
            </w:r>
            <w:r>
              <w:t>5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670E416C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</w:t>
            </w:r>
            <w:r>
              <w:t>4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28F0AEB1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8.</w:t>
            </w:r>
            <w:r>
              <w:t>8</w:t>
            </w:r>
          </w:p>
        </w:tc>
        <w:tc>
          <w:tcPr>
            <w:tcW w:w="489" w:type="pct"/>
            <w:noWrap/>
            <w:hideMark/>
          </w:tcPr>
          <w:p w14:paraId="346A89B4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.</w:t>
            </w:r>
            <w:r>
              <w:t>9</w:t>
            </w:r>
          </w:p>
        </w:tc>
        <w:tc>
          <w:tcPr>
            <w:tcW w:w="490" w:type="pct"/>
            <w:noWrap/>
            <w:hideMark/>
          </w:tcPr>
          <w:p w14:paraId="76318A3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8.4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6590594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</w:t>
            </w:r>
            <w:r>
              <w:t>7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6DBE48B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5</w:t>
            </w:r>
          </w:p>
        </w:tc>
      </w:tr>
      <w:tr w:rsidR="00AD66C3" w:rsidRPr="00CA0742" w14:paraId="7174328E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56BA6BE7" w14:textId="77777777" w:rsidR="00AD66C3" w:rsidRPr="00CA0742" w:rsidRDefault="00AD66C3" w:rsidP="000B1207">
            <w:r w:rsidRPr="00CA0742">
              <w:t>Malaria</w:t>
            </w:r>
          </w:p>
        </w:tc>
        <w:tc>
          <w:tcPr>
            <w:tcW w:w="489" w:type="pct"/>
            <w:noWrap/>
            <w:hideMark/>
          </w:tcPr>
          <w:p w14:paraId="48CA6811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</w:t>
            </w:r>
            <w:r>
              <w:t>8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1807244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</w:t>
            </w:r>
            <w:r>
              <w:t>1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650771EF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6</w:t>
            </w:r>
          </w:p>
        </w:tc>
        <w:tc>
          <w:tcPr>
            <w:tcW w:w="489" w:type="pct"/>
            <w:noWrap/>
            <w:hideMark/>
          </w:tcPr>
          <w:p w14:paraId="69AADC3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9.5</w:t>
            </w:r>
          </w:p>
        </w:tc>
        <w:tc>
          <w:tcPr>
            <w:tcW w:w="490" w:type="pct"/>
            <w:noWrap/>
            <w:hideMark/>
          </w:tcPr>
          <w:p w14:paraId="5ACF8751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66871DFE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9.</w:t>
            </w:r>
            <w:r>
              <w:t>2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689684DE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</w:tr>
      <w:tr w:rsidR="00AD66C3" w:rsidRPr="00CA0742" w14:paraId="09F04155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11C45FBC" w14:textId="77777777" w:rsidR="00AD66C3" w:rsidRPr="00CA0742" w:rsidRDefault="00AD66C3" w:rsidP="000B1207">
            <w:r w:rsidRPr="00CA0742">
              <w:t>Acute respiratory infection (incl. pneumonia)</w:t>
            </w:r>
          </w:p>
        </w:tc>
        <w:tc>
          <w:tcPr>
            <w:tcW w:w="489" w:type="pct"/>
            <w:noWrap/>
            <w:hideMark/>
          </w:tcPr>
          <w:p w14:paraId="3599635F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.</w:t>
            </w:r>
            <w:r>
              <w:t>7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58861691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</w:t>
            </w:r>
            <w:r>
              <w:t>1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2B1C9776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89" w:type="pct"/>
            <w:noWrap/>
            <w:hideMark/>
          </w:tcPr>
          <w:p w14:paraId="02EB5B18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noWrap/>
            <w:hideMark/>
          </w:tcPr>
          <w:p w14:paraId="1A12574D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2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4CABE590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8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7992A5D1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</w:tr>
      <w:tr w:rsidR="00AD66C3" w:rsidRPr="00CA0742" w14:paraId="00376E2E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61071DD6" w14:textId="77777777" w:rsidR="00AD66C3" w:rsidRPr="00CA0742" w:rsidRDefault="00AD66C3" w:rsidP="000B1207">
            <w:r w:rsidRPr="00CA0742">
              <w:t>Stroke</w:t>
            </w:r>
          </w:p>
        </w:tc>
        <w:tc>
          <w:tcPr>
            <w:tcW w:w="489" w:type="pct"/>
            <w:noWrap/>
            <w:hideMark/>
          </w:tcPr>
          <w:p w14:paraId="6910914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.6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3BA2384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595582FC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5</w:t>
            </w:r>
          </w:p>
        </w:tc>
        <w:tc>
          <w:tcPr>
            <w:tcW w:w="489" w:type="pct"/>
            <w:noWrap/>
            <w:hideMark/>
          </w:tcPr>
          <w:p w14:paraId="408EE82C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2.</w:t>
            </w:r>
            <w:r>
              <w:t>3</w:t>
            </w:r>
          </w:p>
        </w:tc>
        <w:tc>
          <w:tcPr>
            <w:tcW w:w="490" w:type="pct"/>
            <w:noWrap/>
            <w:hideMark/>
          </w:tcPr>
          <w:p w14:paraId="456DA5AB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1A79681E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</w:t>
            </w:r>
            <w:r>
              <w:t>8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3E9BF5F4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</w:tr>
      <w:tr w:rsidR="00AD66C3" w:rsidRPr="00CA0742" w14:paraId="0C2E61A9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698A9AB3" w14:textId="77777777" w:rsidR="00AD66C3" w:rsidRPr="00CA0742" w:rsidRDefault="00AD66C3" w:rsidP="000B1207">
            <w:r w:rsidRPr="00CA0742">
              <w:t>Pertussis</w:t>
            </w:r>
          </w:p>
        </w:tc>
        <w:tc>
          <w:tcPr>
            <w:tcW w:w="489" w:type="pct"/>
            <w:noWrap/>
            <w:hideMark/>
          </w:tcPr>
          <w:p w14:paraId="055DA384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.3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7456C2AF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6.</w:t>
            </w:r>
            <w:r>
              <w:t>4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3F77BB92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89" w:type="pct"/>
            <w:noWrap/>
            <w:hideMark/>
          </w:tcPr>
          <w:p w14:paraId="6F639D96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noWrap/>
            <w:hideMark/>
          </w:tcPr>
          <w:p w14:paraId="5BA1839E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</w:t>
            </w:r>
            <w:r>
              <w:t>7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5E43359D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5.2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536CB37B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</w:tr>
      <w:tr w:rsidR="00AD66C3" w:rsidRPr="00CA0742" w14:paraId="6B01C3E5" w14:textId="77777777" w:rsidTr="000B1207">
        <w:trPr>
          <w:trHeight w:val="300"/>
        </w:trPr>
        <w:tc>
          <w:tcPr>
            <w:tcW w:w="1574" w:type="pct"/>
            <w:noWrap/>
            <w:hideMark/>
          </w:tcPr>
          <w:p w14:paraId="6A653A0D" w14:textId="77777777" w:rsidR="00AD66C3" w:rsidRPr="00CA0742" w:rsidRDefault="00AD66C3" w:rsidP="000B1207">
            <w:r w:rsidRPr="00CA0742">
              <w:t>Acute cardiac disease</w:t>
            </w:r>
          </w:p>
        </w:tc>
        <w:tc>
          <w:tcPr>
            <w:tcW w:w="489" w:type="pct"/>
            <w:noWrap/>
            <w:hideMark/>
          </w:tcPr>
          <w:p w14:paraId="487104A0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2.5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32CB4A4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</w:t>
            </w:r>
            <w:r>
              <w:t>9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3BEDBC6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89" w:type="pct"/>
            <w:noWrap/>
            <w:hideMark/>
          </w:tcPr>
          <w:p w14:paraId="2A613B6B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noWrap/>
            <w:hideMark/>
          </w:tcPr>
          <w:p w14:paraId="6F3151B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.</w:t>
            </w:r>
            <w:r>
              <w:t>6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hideMark/>
          </w:tcPr>
          <w:p w14:paraId="521884C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4.0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hideMark/>
          </w:tcPr>
          <w:p w14:paraId="11AB12ED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</w:tr>
      <w:tr w:rsidR="00AD66C3" w:rsidRPr="00CA0742" w14:paraId="5627911D" w14:textId="77777777" w:rsidTr="000B1207">
        <w:trPr>
          <w:trHeight w:val="300"/>
        </w:trPr>
        <w:tc>
          <w:tcPr>
            <w:tcW w:w="1574" w:type="pct"/>
            <w:tcBorders>
              <w:bottom w:val="single" w:sz="4" w:space="0" w:color="auto"/>
            </w:tcBorders>
            <w:noWrap/>
            <w:hideMark/>
          </w:tcPr>
          <w:p w14:paraId="3DC51211" w14:textId="77777777" w:rsidR="00AD66C3" w:rsidRPr="00CA0742" w:rsidRDefault="00AD66C3" w:rsidP="000B1207">
            <w:r w:rsidRPr="00CA0742">
              <w:t>Sepsis (non-obstetric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hideMark/>
          </w:tcPr>
          <w:p w14:paraId="4C52E2F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.</w:t>
            </w:r>
            <w:r>
              <w:t>6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DA71A1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45FB0A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3.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hideMark/>
          </w:tcPr>
          <w:p w14:paraId="64BC8865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0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2FC97BC2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2.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9D9EFC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2.</w:t>
            </w:r>
            <w:r>
              <w:t>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E91DC3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0.0</w:t>
            </w:r>
          </w:p>
        </w:tc>
      </w:tr>
      <w:tr w:rsidR="00AD66C3" w:rsidRPr="00CA0742" w14:paraId="34CF209A" w14:textId="77777777" w:rsidTr="000B1207">
        <w:trPr>
          <w:trHeight w:val="300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6E61E" w14:textId="77777777" w:rsidR="00AD66C3" w:rsidRPr="00CA0742" w:rsidRDefault="00AD66C3" w:rsidP="000B1207">
            <w:r w:rsidRPr="00CA0742">
              <w:t>Lost-to-follow-up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6EBE9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1.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F50969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7.1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76CAB9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5.</w:t>
            </w:r>
            <w:r>
              <w:t>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C0348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2.5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6C67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0.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986687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1.</w:t>
            </w:r>
            <w:r>
              <w:t>8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A1EB5D" w14:textId="77777777" w:rsidR="00AD66C3" w:rsidRPr="00CA0742" w:rsidRDefault="00AD66C3" w:rsidP="000B1207">
            <w:pPr>
              <w:tabs>
                <w:tab w:val="decimal" w:pos="527"/>
              </w:tabs>
            </w:pPr>
            <w:r w:rsidRPr="00CA0742">
              <w:t>10.0</w:t>
            </w:r>
          </w:p>
        </w:tc>
      </w:tr>
      <w:tr w:rsidR="00AD66C3" w:rsidRPr="00710776" w14:paraId="5B69D894" w14:textId="77777777" w:rsidTr="000B1207">
        <w:trPr>
          <w:trHeight w:val="300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2882B" w14:textId="77777777" w:rsidR="00AD66C3" w:rsidRPr="00710776" w:rsidRDefault="00AD66C3" w:rsidP="000B1207">
            <w:pPr>
              <w:rPr>
                <w:b/>
              </w:rPr>
            </w:pPr>
            <w:r w:rsidRPr="00710776">
              <w:rPr>
                <w:b/>
              </w:rPr>
              <w:t>Tota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E9365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F93EE3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EE8951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6D633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419F9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054F2E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BB8854" w14:textId="77777777" w:rsidR="00AD66C3" w:rsidRPr="00710776" w:rsidRDefault="00AD66C3" w:rsidP="000B1207">
            <w:pPr>
              <w:tabs>
                <w:tab w:val="decimal" w:pos="527"/>
              </w:tabs>
              <w:rPr>
                <w:b/>
              </w:rPr>
            </w:pPr>
            <w:r w:rsidRPr="00710776">
              <w:rPr>
                <w:b/>
              </w:rPr>
              <w:t>100.0</w:t>
            </w:r>
          </w:p>
        </w:tc>
      </w:tr>
    </w:tbl>
    <w:p w14:paraId="51C55386" w14:textId="77777777" w:rsidR="009A2A10" w:rsidRDefault="009A2A10" w:rsidP="009A2A10">
      <w:pPr>
        <w:rPr>
          <w:sz w:val="20"/>
        </w:rPr>
      </w:pPr>
      <w:r>
        <w:rPr>
          <w:sz w:val="20"/>
          <w:vertAlign w:val="superscript"/>
        </w:rPr>
        <w:t xml:space="preserve">  </w:t>
      </w:r>
      <w:r w:rsidRPr="009A2A10">
        <w:rPr>
          <w:sz w:val="20"/>
          <w:vertAlign w:val="superscript"/>
        </w:rPr>
        <w:t>1</w:t>
      </w:r>
      <w:r>
        <w:rPr>
          <w:sz w:val="20"/>
          <w:vertAlign w:val="superscript"/>
        </w:rPr>
        <w:t xml:space="preserve"> </w:t>
      </w:r>
      <w:r w:rsidRPr="00287226">
        <w:rPr>
          <w:sz w:val="20"/>
        </w:rPr>
        <w:t>Cause specific mortality fractions are given as percentages</w:t>
      </w:r>
    </w:p>
    <w:p w14:paraId="1A221572" w14:textId="77777777" w:rsidR="009A2A10" w:rsidRDefault="009A2A10" w:rsidP="009A2A10">
      <w:r>
        <w:rPr>
          <w:sz w:val="20"/>
          <w:vertAlign w:val="superscript"/>
        </w:rPr>
        <w:t xml:space="preserve"> </w:t>
      </w:r>
      <w:r w:rsidRPr="009A2A10">
        <w:rPr>
          <w:sz w:val="20"/>
          <w:vertAlign w:val="superscript"/>
        </w:rPr>
        <w:t>2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CCT, conditional cash transfer</w:t>
      </w:r>
    </w:p>
    <w:p w14:paraId="6B09118A" w14:textId="4D24C74E" w:rsidR="009A2A10" w:rsidRDefault="009A2A10" w:rsidP="009A2A10"/>
    <w:sectPr w:rsidR="009A2A10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1C49AD"/>
    <w:rsid w:val="005D7EDE"/>
    <w:rsid w:val="006F59B3"/>
    <w:rsid w:val="007F52DD"/>
    <w:rsid w:val="008C7B96"/>
    <w:rsid w:val="009A2A10"/>
    <w:rsid w:val="00AD66C3"/>
    <w:rsid w:val="00CE7289"/>
    <w:rsid w:val="00D70B4D"/>
    <w:rsid w:val="00E9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B7DFC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6C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2A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3</cp:revision>
  <dcterms:created xsi:type="dcterms:W3CDTF">2023-01-06T13:23:00Z</dcterms:created>
  <dcterms:modified xsi:type="dcterms:W3CDTF">2023-01-06T13:23:00Z</dcterms:modified>
</cp:coreProperties>
</file>